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531" w:rsidRPr="00033BC1" w:rsidRDefault="00820531" w:rsidP="00820531">
      <w:pPr>
        <w:spacing w:line="480" w:lineRule="auto"/>
        <w:jc w:val="center"/>
        <w:rPr>
          <w:rFonts w:ascii="Times New Roman" w:hAnsi="Times New Roman"/>
          <w:b/>
        </w:rPr>
      </w:pPr>
      <w:r w:rsidRPr="00033BC1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 </w:t>
      </w:r>
      <w:r w:rsidR="00D8346B">
        <w:rPr>
          <w:rFonts w:ascii="Times New Roman" w:hAnsi="Times New Roman"/>
          <w:b/>
        </w:rPr>
        <w:t xml:space="preserve">Supplemental file 1: </w:t>
      </w:r>
      <w:r>
        <w:rPr>
          <w:rFonts w:ascii="Times New Roman" w:hAnsi="Times New Roman"/>
          <w:b/>
        </w:rPr>
        <w:t xml:space="preserve">Systematic review of environmental health (EH) epidemiology systematic review and meta-analyses (SRMA):  </w:t>
      </w:r>
      <w:bookmarkStart w:id="0" w:name="_GoBack"/>
      <w:bookmarkEnd w:id="0"/>
      <w:r w:rsidRPr="00033BC1">
        <w:rPr>
          <w:rFonts w:ascii="Times New Roman" w:hAnsi="Times New Roman"/>
          <w:b/>
        </w:rPr>
        <w:t xml:space="preserve">Characteristics of selected </w:t>
      </w:r>
      <w:r>
        <w:rPr>
          <w:rFonts w:ascii="Times New Roman" w:hAnsi="Times New Roman"/>
          <w:b/>
        </w:rPr>
        <w:t>studies</w:t>
      </w:r>
    </w:p>
    <w:p w:rsidR="00820531" w:rsidRDefault="00820531"/>
    <w:tbl>
      <w:tblPr>
        <w:tblW w:w="14400" w:type="dxa"/>
        <w:tblInd w:w="-38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10"/>
        <w:gridCol w:w="670"/>
        <w:gridCol w:w="1620"/>
        <w:gridCol w:w="990"/>
        <w:gridCol w:w="1710"/>
        <w:gridCol w:w="1800"/>
        <w:gridCol w:w="1350"/>
        <w:gridCol w:w="2070"/>
        <w:gridCol w:w="900"/>
        <w:gridCol w:w="1980"/>
      </w:tblGrid>
      <w:tr w:rsidR="00820531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SRMA first</w:t>
            </w: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 xml:space="preserve"> author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Pub Year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Chemical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Outcome Category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 xml:space="preserve">Health </w:t>
            </w: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Outcom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Populatio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Region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Study design, number in meta-analysis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 xml:space="preserve">Summary </w:t>
            </w: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Measur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20531" w:rsidRPr="002407A1" w:rsidRDefault="00820531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vertAlign w:val="superscript"/>
                <w:lang w:eastAsia="fr-FR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Main reported pooled e</w:t>
            </w: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ffect size</w:t>
            </w: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 xml:space="preserve"> (95%CI) </w:t>
            </w:r>
            <w:r>
              <w:rPr>
                <w:rFonts w:ascii="Times New Roman" w:hAnsi="Times New Roman"/>
                <w:b/>
                <w:sz w:val="18"/>
                <w:szCs w:val="20"/>
                <w:vertAlign w:val="superscript"/>
                <w:lang w:eastAsia="fr-FR"/>
              </w:rPr>
              <w:t>a/</w:t>
            </w:r>
          </w:p>
        </w:tc>
      </w:tr>
      <w:tr w:rsidR="00820531" w:rsidRPr="00033BC1">
        <w:trPr>
          <w:trHeight w:val="260"/>
        </w:trPr>
        <w:tc>
          <w:tcPr>
            <w:tcW w:w="14400" w:type="dxa"/>
            <w:gridSpan w:val="10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270EF7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I</w:t>
            </w: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ndoor Air Pollution (I</w:t>
            </w:r>
            <w:r w:rsidRPr="00270EF7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AP</w:t>
            </w: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)</w:t>
            </w:r>
          </w:p>
        </w:tc>
      </w:tr>
      <w:tr w:rsidR="00820531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Zhao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20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Coal smok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CANC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Lung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Adult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China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CC 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2.66 (1.39, 5.07)</w:t>
            </w:r>
          </w:p>
        </w:tc>
      </w:tr>
      <w:tr w:rsidR="00820531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Dherani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20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Solid fuel smok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RESP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Pneumonia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Children &lt; 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CC 15 CO 5 CS 3 RTC 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1.78 (1.45, 2.18</w:t>
            </w: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)</w:t>
            </w:r>
          </w:p>
        </w:tc>
      </w:tr>
      <w:tr w:rsidR="00820531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Kurmi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20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Solid fuel smok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RESP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COPD</w:t>
            </w:r>
          </w:p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Chronic bronchitis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Adults</w:t>
            </w:r>
          </w:p>
        </w:tc>
        <w:tc>
          <w:tcPr>
            <w:tcW w:w="1350" w:type="dxa"/>
            <w:shd w:val="clear" w:color="auto" w:fill="auto"/>
            <w:noWrap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820531" w:rsidRPr="000A256C" w:rsidRDefault="00820531" w:rsidP="00FC541D">
            <w:pPr>
              <w:jc w:val="center"/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CS 4 CC 7 CO 1</w:t>
            </w:r>
          </w:p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CS 8 CC 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2.80 (1.85, 4.00)</w:t>
            </w:r>
          </w:p>
          <w:p w:rsidR="00820531" w:rsidRPr="000A256C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A256C">
              <w:rPr>
                <w:rFonts w:ascii="Times New Roman" w:hAnsi="Times New Roman"/>
                <w:sz w:val="18"/>
                <w:szCs w:val="20"/>
                <w:lang w:eastAsia="fr-FR"/>
              </w:rPr>
              <w:t>2.32 (1.92, 2.80)</w:t>
            </w:r>
          </w:p>
        </w:tc>
      </w:tr>
      <w:tr w:rsidR="00820531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McGwin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Formaldehyd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ESP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sthma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hildren</w:t>
            </w:r>
          </w:p>
        </w:tc>
        <w:tc>
          <w:tcPr>
            <w:tcW w:w="1350" w:type="dxa"/>
            <w:shd w:val="clear" w:color="auto" w:fill="auto"/>
            <w:noWrap/>
          </w:tcPr>
          <w:p w:rsidR="00820531" w:rsidRDefault="00820531" w:rsidP="00FC541D">
            <w:pPr>
              <w:jc w:val="center"/>
            </w:pPr>
            <w:r w:rsidRPr="000378D5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S 5 CC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4 CO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17 (1.01, 1.36)</w:t>
            </w:r>
          </w:p>
        </w:tc>
      </w:tr>
      <w:tr w:rsidR="00820531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Hu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Biomass smok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ESP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OPD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s</w:t>
            </w:r>
          </w:p>
        </w:tc>
        <w:tc>
          <w:tcPr>
            <w:tcW w:w="1350" w:type="dxa"/>
            <w:shd w:val="clear" w:color="auto" w:fill="auto"/>
            <w:noWrap/>
          </w:tcPr>
          <w:p w:rsidR="00820531" w:rsidRDefault="00820531" w:rsidP="00FC541D">
            <w:pPr>
              <w:jc w:val="center"/>
            </w:pPr>
            <w:r w:rsidRPr="000378D5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CC 4 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S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20531" w:rsidRPr="00540474" w:rsidRDefault="00820531" w:rsidP="00FC541D">
            <w:pPr>
              <w:jc w:val="center"/>
              <w:rPr>
                <w:rFonts w:ascii="Times New Roman" w:hAnsi="Times New Roman"/>
                <w:i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.44 (1.79, 3.33)</w:t>
            </w:r>
          </w:p>
        </w:tc>
      </w:tr>
      <w:tr w:rsidR="00820531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Pope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Solid fuel smok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EPDEV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Low birth weight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Stillbirth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Fetus/Infant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350" w:type="dxa"/>
            <w:shd w:val="clear" w:color="auto" w:fill="auto"/>
            <w:noWrap/>
          </w:tcPr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820531" w:rsidRDefault="00820531" w:rsidP="00FC541D">
            <w:pPr>
              <w:jc w:val="center"/>
            </w:pPr>
            <w:r w:rsidRPr="000378D5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CO 2, CS 2, 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CT 1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O1 CC 1 CS 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38 (1.25, 1.52)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51 (1.23, 1.85)</w:t>
            </w:r>
          </w:p>
        </w:tc>
      </w:tr>
      <w:tr w:rsidR="00820531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Hosgood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oal smok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ANC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Lung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s</w:t>
            </w:r>
          </w:p>
        </w:tc>
        <w:tc>
          <w:tcPr>
            <w:tcW w:w="1350" w:type="dxa"/>
            <w:shd w:val="clear" w:color="auto" w:fill="auto"/>
            <w:noWrap/>
          </w:tcPr>
          <w:p w:rsidR="00820531" w:rsidRDefault="00820531" w:rsidP="00FC541D">
            <w:pPr>
              <w:jc w:val="center"/>
            </w:pPr>
            <w:r w:rsidRPr="000378D5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C 2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.15 (1.61, 2.89)</w:t>
            </w:r>
          </w:p>
        </w:tc>
      </w:tr>
      <w:tr w:rsidR="00820531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Po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Biomass smok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ESP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ARI</w:t>
            </w:r>
          </w:p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hronic bronchitis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OPD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hildren</w:t>
            </w:r>
          </w:p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Women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Women</w:t>
            </w:r>
          </w:p>
        </w:tc>
        <w:tc>
          <w:tcPr>
            <w:tcW w:w="1350" w:type="dxa"/>
            <w:shd w:val="clear" w:color="auto" w:fill="auto"/>
            <w:noWrap/>
          </w:tcPr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820531" w:rsidRDefault="00820531" w:rsidP="00FC541D">
            <w:pPr>
              <w:jc w:val="center"/>
            </w:pPr>
            <w:r w:rsidRPr="000378D5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 8 CS 2</w:t>
            </w:r>
          </w:p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 1 CS 5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 2 CS 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3.53 (1.94, 6.43)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2.52 (1.88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, 3.38)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.40 (1.47, 3.93)</w:t>
            </w:r>
          </w:p>
        </w:tc>
      </w:tr>
      <w:tr w:rsidR="00820531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Misra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Solid fuel smok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ESP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ALRI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LBW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hildren &lt; 5</w:t>
            </w:r>
          </w:p>
        </w:tc>
        <w:tc>
          <w:tcPr>
            <w:tcW w:w="1350" w:type="dxa"/>
            <w:shd w:val="clear" w:color="auto" w:fill="auto"/>
            <w:noWrap/>
          </w:tcPr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820531" w:rsidRDefault="00820531" w:rsidP="00FC541D">
            <w:pPr>
              <w:jc w:val="center"/>
            </w:pPr>
            <w:r w:rsidRPr="000378D5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 7 CS 2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O 2 CC 1 CS 2 RTC 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.51 (1.53, 4.10)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45 (1.13,1.87)</w:t>
            </w:r>
          </w:p>
        </w:tc>
      </w:tr>
      <w:tr w:rsidR="00820531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Kurmi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Solid fuel smoke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oal smok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ANC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Lung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s</w:t>
            </w:r>
          </w:p>
        </w:tc>
        <w:tc>
          <w:tcPr>
            <w:tcW w:w="1350" w:type="dxa"/>
            <w:shd w:val="clear" w:color="auto" w:fill="auto"/>
            <w:noWrap/>
          </w:tcPr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820531" w:rsidRDefault="00820531" w:rsidP="00FC541D">
            <w:pPr>
              <w:jc w:val="center"/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Mainly China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 28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 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7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0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(1.50, 1.94)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1.82 (1.60, 2.06) </w:t>
            </w:r>
          </w:p>
        </w:tc>
      </w:tr>
      <w:tr w:rsidR="00820531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Sumpter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Solid fuel smok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ESP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Tuberculosis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s</w:t>
            </w:r>
          </w:p>
        </w:tc>
        <w:tc>
          <w:tcPr>
            <w:tcW w:w="1350" w:type="dxa"/>
            <w:shd w:val="clear" w:color="auto" w:fill="auto"/>
            <w:noWrap/>
          </w:tcPr>
          <w:p w:rsidR="00820531" w:rsidRDefault="00820531" w:rsidP="00FC541D">
            <w:pPr>
              <w:jc w:val="center"/>
            </w:pPr>
            <w:r w:rsidRPr="000378D5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C 10 CS 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30 (1.04, 1.62)</w:t>
            </w:r>
          </w:p>
        </w:tc>
      </w:tr>
      <w:tr w:rsidR="00820531" w:rsidRPr="00033BC1">
        <w:trPr>
          <w:trHeight w:val="260"/>
        </w:trPr>
        <w:tc>
          <w:tcPr>
            <w:tcW w:w="14400" w:type="dxa"/>
            <w:gridSpan w:val="10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Outdoor Air Pollution (O</w:t>
            </w:r>
            <w:r w:rsidRPr="00E6503D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AP</w:t>
            </w: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)</w:t>
            </w:r>
          </w:p>
        </w:tc>
      </w:tr>
      <w:tr w:rsidR="00820531" w:rsidRPr="00033BC1" w:rsidTr="00FC541D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Ward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PM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10  (/ug/3)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PM2.5 (/ug/3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ESP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Peak expira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tory flow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Peak exp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iratory flow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hildren</w:t>
            </w:r>
          </w:p>
        </w:tc>
        <w:tc>
          <w:tcPr>
            <w:tcW w:w="1350" w:type="dxa"/>
            <w:shd w:val="clear" w:color="auto" w:fill="auto"/>
            <w:noWrap/>
          </w:tcPr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820531" w:rsidRDefault="00820531" w:rsidP="00FC541D">
            <w:pPr>
              <w:jc w:val="center"/>
            </w:pPr>
            <w:r w:rsidRPr="0070230C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CO 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14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O 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hang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-0.033 (-0.047, -0.019)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-0.144 (-0.243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, -0.044)</w:t>
            </w:r>
          </w:p>
        </w:tc>
      </w:tr>
      <w:tr w:rsidR="00820531" w:rsidRPr="00033BC1" w:rsidTr="00FC541D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Ito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Ozone (/20 ppb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THER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Daily mortality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s</w:t>
            </w:r>
          </w:p>
        </w:tc>
        <w:tc>
          <w:tcPr>
            <w:tcW w:w="1350" w:type="dxa"/>
            <w:shd w:val="clear" w:color="auto" w:fill="auto"/>
            <w:noWrap/>
          </w:tcPr>
          <w:p w:rsidR="00820531" w:rsidRDefault="00820531" w:rsidP="00FC541D">
            <w:pPr>
              <w:jc w:val="center"/>
            </w:pPr>
            <w:r w:rsidRPr="0070230C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NS 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4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% exces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1.6 (1.1, 2.0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)</w:t>
            </w:r>
          </w:p>
        </w:tc>
      </w:tr>
      <w:tr w:rsidR="00820531" w:rsidRPr="00033BC1" w:rsidTr="00FC541D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hen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PM2.5 (/10ug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/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3)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NOx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(/10/</w:t>
            </w: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ug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/m3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PM2.5 /10ug/m3)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SO2 (/10ug/m3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THER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THER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ANC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ANC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Mortality 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ancer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Mortality Lung Cancer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s</w:t>
            </w:r>
          </w:p>
        </w:tc>
        <w:tc>
          <w:tcPr>
            <w:tcW w:w="1350" w:type="dxa"/>
            <w:shd w:val="clear" w:color="auto" w:fill="auto"/>
            <w:noWrap/>
          </w:tcPr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820531" w:rsidRDefault="00820531" w:rsidP="00FC541D">
            <w:pPr>
              <w:jc w:val="center"/>
            </w:pPr>
            <w:r w:rsidRPr="0070230C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O 17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, CC 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1.06 (1.03, 1.1)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08 (1.02, 1.15)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21 (1.10, 1.32)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D73918">
              <w:rPr>
                <w:rFonts w:ascii="Times New Roman" w:hAnsi="Times New Roman"/>
                <w:sz w:val="18"/>
                <w:szCs w:val="20"/>
                <w:lang w:eastAsia="fr-FR"/>
              </w:rPr>
              <w:t>1.07 (0.96, 1.19)</w:t>
            </w:r>
          </w:p>
        </w:tc>
      </w:tr>
      <w:tr w:rsidR="00820531" w:rsidRPr="00033BC1" w:rsidTr="00FC541D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Weinmayr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PM 10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(/10ug/m3)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NO2 (/10ug/m3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ESP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A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sthma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symptoms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hild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ren</w:t>
            </w:r>
          </w:p>
        </w:tc>
        <w:tc>
          <w:tcPr>
            <w:tcW w:w="1350" w:type="dxa"/>
            <w:shd w:val="clear" w:color="auto" w:fill="auto"/>
            <w:noWrap/>
          </w:tcPr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820531" w:rsidRDefault="00820531" w:rsidP="00FC541D">
            <w:pPr>
              <w:jc w:val="center"/>
            </w:pPr>
            <w:r w:rsidRPr="000378D5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O 36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O 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028 (1.006,1.051)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1.031 (1.001, 1.062)</w:t>
            </w:r>
          </w:p>
        </w:tc>
      </w:tr>
      <w:tr w:rsidR="00820531" w:rsidRPr="00033BC1" w:rsidTr="00FC541D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Vrijheid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NO2 (/10ug/m3)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PM10 (/10ug/m3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EPDEV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ongenital anomalies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Fetus/infants</w:t>
            </w:r>
          </w:p>
        </w:tc>
        <w:tc>
          <w:tcPr>
            <w:tcW w:w="1350" w:type="dxa"/>
            <w:shd w:val="clear" w:color="auto" w:fill="auto"/>
            <w:noWrap/>
          </w:tcPr>
          <w:p w:rsidR="00820531" w:rsidRDefault="00820531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820531" w:rsidRDefault="00820531" w:rsidP="00FC541D">
            <w:pPr>
              <w:jc w:val="center"/>
            </w:pPr>
            <w:r w:rsidRPr="0070230C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 3 TS 1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3 TS 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2053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20 (1.02, 1.42)</w:t>
            </w:r>
          </w:p>
          <w:p w:rsidR="00820531" w:rsidRPr="00033BC1" w:rsidRDefault="00820531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1.14 (1.01, 1.28)</w:t>
            </w:r>
          </w:p>
        </w:tc>
      </w:tr>
      <w:tr w:rsidR="00FC541D" w:rsidRPr="00033BC1" w:rsidTr="00FC541D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FC541D" w:rsidRPr="0070230C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</w:tc>
      </w:tr>
      <w:tr w:rsidR="00FC541D" w:rsidRPr="00033BC1" w:rsidTr="00FC541D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lastRenderedPageBreak/>
              <w:t>SRMA first</w:t>
            </w: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 xml:space="preserve"> author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Pub Year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Chemical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Outcome Category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 xml:space="preserve">Health </w:t>
            </w: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Outcom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Populatio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Region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Study design, number in meta-analysis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 xml:space="preserve">Summary </w:t>
            </w: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Measur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2407A1" w:rsidRDefault="00FC541D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vertAlign w:val="superscript"/>
                <w:lang w:eastAsia="fr-FR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Main reported pooled e</w:t>
            </w: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ffect size</w:t>
            </w: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 xml:space="preserve"> (95%CI) </w:t>
            </w:r>
            <w:r>
              <w:rPr>
                <w:rFonts w:ascii="Times New Roman" w:hAnsi="Times New Roman"/>
                <w:b/>
                <w:sz w:val="18"/>
                <w:szCs w:val="20"/>
                <w:vertAlign w:val="superscript"/>
                <w:lang w:eastAsia="fr-FR"/>
              </w:rPr>
              <w:t>a/</w:t>
            </w:r>
          </w:p>
        </w:tc>
      </w:tr>
      <w:tr w:rsidR="00FC541D" w:rsidRPr="00033BC1">
        <w:trPr>
          <w:trHeight w:val="260"/>
        </w:trPr>
        <w:tc>
          <w:tcPr>
            <w:tcW w:w="14400" w:type="dxa"/>
            <w:gridSpan w:val="10"/>
            <w:shd w:val="clear" w:color="auto" w:fill="auto"/>
            <w:noWrap/>
            <w:vAlign w:val="bottom"/>
          </w:tcPr>
          <w:p w:rsidR="00FC541D" w:rsidRPr="00FC541D" w:rsidRDefault="00FC541D" w:rsidP="00FC541D">
            <w:pP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 w:rsidRPr="00FC541D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Outdoor Air Pollution (OAP), continued</w:t>
            </w:r>
          </w:p>
        </w:tc>
      </w:tr>
      <w:tr w:rsidR="00FC541D" w:rsidRPr="00033BC1" w:rsidTr="00FC541D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Mustafic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O (ug/m3)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NO2 (/10ug/m3)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SO2 (/10ug/m3)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PM10 (/10ug/m3)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PM2.5 (/10ug/m3)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O3 (/10 ug/m3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VD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Myocardial infarction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s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</w:pPr>
            <w:r w:rsidRPr="0070230C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r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11 TS 9</w:t>
            </w:r>
          </w:p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r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10 TS 11</w:t>
            </w:r>
          </w:p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r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6 TS 8</w:t>
            </w:r>
          </w:p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r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7 TS 10</w:t>
            </w:r>
          </w:p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r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8 TS 5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r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9 TS 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R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048 (1.026, 1.070)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011 (1.006, 1.016)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010 (1.003, 1.017)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006 (1.002, 1.009)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025 (1.015, 1.036)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1E0A33">
              <w:rPr>
                <w:rFonts w:ascii="Times New Roman" w:hAnsi="Times New Roman"/>
                <w:sz w:val="18"/>
                <w:szCs w:val="20"/>
                <w:lang w:eastAsia="fr-FR"/>
              </w:rPr>
              <w:t>1.003 (0.997, 1.010)</w:t>
            </w:r>
          </w:p>
        </w:tc>
      </w:tr>
      <w:tr w:rsidR="00FC541D" w:rsidRPr="00033BC1" w:rsidTr="00FC541D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Stieb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PM10 (/20ug/m3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EPDEV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Low birth weight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Fetus/infants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</w:pPr>
            <w:r w:rsidRPr="0070230C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O 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10 (1.05, 1.15)</w:t>
            </w:r>
          </w:p>
        </w:tc>
      </w:tr>
      <w:tr w:rsidR="00FC541D" w:rsidRPr="00033BC1" w:rsidTr="00FC541D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Pieters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PM2.5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(/10ug/m3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VD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Heart rate variability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s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Default="00FC541D" w:rsidP="00FC541D">
            <w:pPr>
              <w:jc w:val="center"/>
            </w:pPr>
            <w:r w:rsidRPr="00522BE8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O 11 CS 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% decreas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-2.44 (-3.76, -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12)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</w:t>
            </w:r>
          </w:p>
        </w:tc>
      </w:tr>
      <w:tr w:rsidR="00FC541D" w:rsidRPr="00033BC1" w:rsidTr="00FC541D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Li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PM10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(/10ug3)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PM2.5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(/10ug3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VD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Strok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Default="00FC541D" w:rsidP="00FC541D">
            <w:pPr>
              <w:jc w:val="center"/>
            </w:pPr>
            <w:r w:rsidRPr="00522BE8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TS 8 </w:t>
            </w: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Cr</w:t>
            </w:r>
            <w:proofErr w:type="spellEnd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1E0A33">
              <w:rPr>
                <w:rFonts w:ascii="Times New Roman" w:hAnsi="Times New Roman"/>
                <w:sz w:val="18"/>
                <w:szCs w:val="20"/>
                <w:lang w:eastAsia="fr-FR"/>
              </w:rPr>
              <w:t>1.002 (0.999,1.00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5)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006(1.002,1.010)</w:t>
            </w:r>
          </w:p>
        </w:tc>
      </w:tr>
      <w:tr w:rsidR="00FC541D" w:rsidRPr="00057EFE" w:rsidTr="00FC541D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Shah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O (/ppm)</w:t>
            </w:r>
          </w:p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SO2 (/10 ppb)</w:t>
            </w:r>
          </w:p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NO2 (/10 ppb)</w:t>
            </w:r>
          </w:p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PM2.5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(/10ug/m3)</w:t>
            </w:r>
          </w:p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PM10 (/10/m3)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O3 (/10 ppb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VD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Heart failur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Default="00FC541D" w:rsidP="00FC541D">
            <w:pPr>
              <w:jc w:val="center"/>
            </w:pPr>
            <w:r w:rsidRPr="00522BE8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TS &amp; </w:t>
            </w: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r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18</w:t>
            </w:r>
          </w:p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TS &amp; </w:t>
            </w: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r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14</w:t>
            </w:r>
          </w:p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TS &amp; </w:t>
            </w: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r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18</w:t>
            </w:r>
          </w:p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TS &amp; </w:t>
            </w: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r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10</w:t>
            </w:r>
          </w:p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TS &amp; </w:t>
            </w: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r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22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TS &amp; </w:t>
            </w: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r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57EFE" w:rsidRDefault="00FC541D" w:rsidP="00FC541D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018 (1.007, 1.029)</w:t>
            </w:r>
          </w:p>
          <w:p w:rsidR="00FC541D" w:rsidRPr="00057EFE" w:rsidRDefault="00FC541D" w:rsidP="00FC541D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014 (1.003, 1.026)</w:t>
            </w:r>
          </w:p>
          <w:p w:rsidR="00FC541D" w:rsidRPr="00057EFE" w:rsidRDefault="00FC541D" w:rsidP="00FC541D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009 (1.004, 1.014)</w:t>
            </w:r>
          </w:p>
          <w:p w:rsidR="00FC541D" w:rsidRPr="00057EFE" w:rsidRDefault="00FC541D" w:rsidP="00FC541D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016 (1.008, 1.023)</w:t>
            </w:r>
          </w:p>
          <w:p w:rsidR="00FC541D" w:rsidRPr="00057EFE" w:rsidRDefault="00FC541D" w:rsidP="00FC541D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010 (1.005, 1.016)</w:t>
            </w:r>
          </w:p>
          <w:p w:rsidR="00FC541D" w:rsidRPr="00057EFE" w:rsidRDefault="00FC541D" w:rsidP="00FC541D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001 (0.995, 1.007)</w:t>
            </w:r>
          </w:p>
        </w:tc>
      </w:tr>
      <w:tr w:rsidR="00FC541D" w:rsidRPr="00033BC1" w:rsidTr="00FC541D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Hoek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PM2.5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(/10ug/m3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VD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VD mortality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</w:pPr>
            <w:r w:rsidRPr="00522BE8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O 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R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1.15 (1.04, 1.27)</w:t>
            </w:r>
          </w:p>
        </w:tc>
      </w:tr>
      <w:tr w:rsidR="00FC541D" w:rsidRPr="00033BC1" w:rsidTr="00FC541D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Shang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PM2.5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(/10ug3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THER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VD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ESP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ll cause mortality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VD mortality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espiratory mortality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hina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TS &amp; </w:t>
            </w: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r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9</w:t>
            </w:r>
          </w:p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TS &amp; </w:t>
            </w: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r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7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TS &amp; </w:t>
            </w: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r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0.38 (0.31, 0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.45)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0.44 (0.33, 0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.54)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0.51(0.30, 0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.73)</w:t>
            </w:r>
          </w:p>
        </w:tc>
      </w:tr>
      <w:tr w:rsidR="00FC541D" w:rsidRPr="00033BC1">
        <w:trPr>
          <w:trHeight w:val="260"/>
        </w:trPr>
        <w:tc>
          <w:tcPr>
            <w:tcW w:w="14400" w:type="dxa"/>
            <w:gridSpan w:val="10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270EF7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METAL</w:t>
            </w: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S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Pocock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99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Lead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(blood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EPDEV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IQ declin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hildren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&lt; 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A10A98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S 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IQ pts/ doubling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-2.53 (-3.33,-1.73)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Navas-Acien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Arsenic (water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THER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Diabetes T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Taiwan &amp; Bangladesh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O 2 CS 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.52 (1.69-3.75)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hu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rsenic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(water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ANC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Bladder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s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</w:pPr>
            <w:r w:rsidRPr="00A10A98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C 5 CO 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S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lope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fact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3 x 10</w:t>
            </w:r>
            <w:r>
              <w:rPr>
                <w:rFonts w:ascii="Times New Roman" w:hAnsi="Times New Roman"/>
                <w:sz w:val="18"/>
                <w:szCs w:val="20"/>
                <w:vertAlign w:val="superscript"/>
                <w:lang w:eastAsia="fr-FR"/>
              </w:rPr>
              <w:t>-5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minzadeh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0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Mercury (amalgam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THER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Multiple sclerosis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s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</w:pPr>
            <w:r w:rsidRPr="00A10A98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C 3 CO 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24 (0.96, 1.61)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Navas-Acien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Lead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(bone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VD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Hypertension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US &amp; Kor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ea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S 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04 (1.01, 1.07)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Mink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rsenic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(water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ANC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Bladder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s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</w:pPr>
            <w:r w:rsidRPr="00631C59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C 6 CO 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R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11 (0.95, 1.30)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Gallagher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admium (blood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VD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Syst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blood pressure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Diast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blood pressur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Women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Default="00FC541D" w:rsidP="00FC541D">
            <w:pPr>
              <w:jc w:val="center"/>
            </w:pPr>
            <w:r w:rsidRPr="00631C59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S 3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S 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Regress. Co-</w:t>
            </w: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effic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D73918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shd w:val="clear" w:color="auto" w:fill="9BBB59" w:themeFill="accent3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2.</w:t>
            </w:r>
            <w:r w:rsidRPr="00445DD8">
              <w:rPr>
                <w:rFonts w:ascii="Times New Roman" w:hAnsi="Times New Roman"/>
                <w:sz w:val="18"/>
                <w:szCs w:val="20"/>
                <w:lang w:eastAsia="fr-FR"/>
              </w:rPr>
              <w:t>39 (0.69, 4.09)</w:t>
            </w:r>
          </w:p>
          <w:p w:rsidR="00FC541D" w:rsidRPr="0046317B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shd w:val="clear" w:color="auto" w:fill="9BBB59" w:themeFill="accent3"/>
                <w:lang w:eastAsia="fr-FR"/>
              </w:rPr>
            </w:pPr>
            <w:r w:rsidRPr="00445DD8">
              <w:rPr>
                <w:rFonts w:ascii="Times New Roman" w:hAnsi="Times New Roman"/>
                <w:sz w:val="18"/>
                <w:szCs w:val="20"/>
                <w:lang w:eastAsia="fr-FR"/>
              </w:rPr>
              <w:t>1.84 (0.95, 2.74)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bhyankar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rsenic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(water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VD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Hypertension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s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Default="00FC541D" w:rsidP="00FC541D">
            <w:pPr>
              <w:jc w:val="center"/>
            </w:pPr>
            <w:r w:rsidRPr="00631C59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S 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27 (1.09, 1.47)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Moon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Arsenic (water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VD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VD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s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Default="00FC541D" w:rsidP="00FC541D">
            <w:pPr>
              <w:jc w:val="center"/>
            </w:pPr>
            <w:r w:rsidRPr="00631C59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O 12 CC 3 CS 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R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32 (1.05, 1.67)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odriguez-</w:t>
            </w: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Barranco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Arsenic (water)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Manganese (blood/hair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EPDEV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IQ declin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hildren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&lt; 5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Default="00FC541D" w:rsidP="00FC541D">
            <w:pPr>
              <w:jc w:val="center"/>
            </w:pPr>
            <w:r w:rsidRPr="00631C59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O 1 CS 4</w:t>
            </w:r>
          </w:p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S 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IQ pts/ doubling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-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0.39 (-0.84, 0.06)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-0.7 (-1.07, -0.33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)</w:t>
            </w:r>
          </w:p>
        </w:tc>
      </w:tr>
      <w:tr w:rsidR="00FC541D" w:rsidRPr="00033BC1" w:rsidTr="00DE263A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lastRenderedPageBreak/>
              <w:t>SRMA first</w:t>
            </w: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 xml:space="preserve"> author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Pub Year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Chemical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Outcome Category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 xml:space="preserve">Health </w:t>
            </w: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Outcom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Populatio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Region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Study design, number in meta-analysis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 xml:space="preserve">Summary </w:t>
            </w: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Measur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2407A1" w:rsidRDefault="00FC541D" w:rsidP="00FC541D">
            <w:pPr>
              <w:jc w:val="center"/>
              <w:rPr>
                <w:rFonts w:ascii="Times New Roman" w:hAnsi="Times New Roman"/>
                <w:b/>
                <w:sz w:val="18"/>
                <w:szCs w:val="20"/>
                <w:vertAlign w:val="superscript"/>
                <w:lang w:eastAsia="fr-FR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Main reported pooled e</w:t>
            </w:r>
            <w:r w:rsidRPr="00033BC1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ffect size</w:t>
            </w: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 xml:space="preserve"> (95%CI) </w:t>
            </w:r>
            <w:r>
              <w:rPr>
                <w:rFonts w:ascii="Times New Roman" w:hAnsi="Times New Roman"/>
                <w:b/>
                <w:sz w:val="18"/>
                <w:szCs w:val="20"/>
                <w:vertAlign w:val="superscript"/>
                <w:lang w:eastAsia="fr-FR"/>
              </w:rPr>
              <w:t>a/</w:t>
            </w:r>
          </w:p>
        </w:tc>
      </w:tr>
      <w:tr w:rsidR="00FC541D" w:rsidRPr="00033BC1">
        <w:trPr>
          <w:trHeight w:val="260"/>
        </w:trPr>
        <w:tc>
          <w:tcPr>
            <w:tcW w:w="14400" w:type="dxa"/>
            <w:gridSpan w:val="10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Persistent Organic Pollutants (</w:t>
            </w:r>
            <w:r w:rsidRPr="00E6503D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POPs</w:t>
            </w: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)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Priyadarshi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0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Pesticid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THER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Parkinson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’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s diseas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s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</w:pPr>
            <w:r w:rsidRPr="00046417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 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85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(1.31, 2.60)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Lopez-Cervantes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DDE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(serum, tissue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ANC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Breast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Women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Default="00FC541D" w:rsidP="00FC541D">
            <w:pPr>
              <w:jc w:val="center"/>
            </w:pPr>
            <w:r w:rsidRPr="00046417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21 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C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F5246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vertAlign w:val="superscript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0.97 (0.87, 1.09)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llen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Pesticid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THER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Parkinson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’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s diseas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s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</w:pPr>
            <w:r w:rsidRPr="00046417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 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1.36 (1.05, 1.75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)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Turner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Resid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. 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pesticides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Resid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.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insecticides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Resid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.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H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erbicid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ANC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hild leukemia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Women &amp; Fetus/infants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Default="00FC541D" w:rsidP="00FC541D">
            <w:pPr>
              <w:jc w:val="center"/>
            </w:pPr>
            <w:r w:rsidRPr="00046417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 11</w:t>
            </w:r>
          </w:p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S 8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S 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54 (1.13, 2.11)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.05 (1.80, 2.32)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61 (1.20, 2.16)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Van </w:t>
            </w: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Maele</w:t>
            </w:r>
            <w:proofErr w:type="spellEnd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-Fabry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Resid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.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Pesticid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ANC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hild leukemia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Women &amp; Fetus/infants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</w:pPr>
            <w:r w:rsidRPr="00046417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C 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1.74 (1.37, 2.21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)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Bailey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Resid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.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Pesticid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ANC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hild leukemia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Women &amp; Fetus/infants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Default="00FC541D" w:rsidP="00FC541D">
            <w:pPr>
              <w:jc w:val="center"/>
            </w:pPr>
            <w:r w:rsidRPr="00046417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 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ind w:left="-72"/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1.37 (1.00, 1.88)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Wu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HCB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(blood)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PCBs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(blood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THER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Diabetes T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s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Default="00FC541D" w:rsidP="00FC541D">
            <w:pPr>
              <w:jc w:val="center"/>
            </w:pPr>
            <w:r w:rsidRPr="00046417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CO 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4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O 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.00 (1.13, 3.53)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70 (1.28, 2.27)</w:t>
            </w:r>
          </w:p>
        </w:tc>
      </w:tr>
      <w:tr w:rsidR="00FC541D" w:rsidRPr="00033BC1">
        <w:trPr>
          <w:trHeight w:val="260"/>
        </w:trPr>
        <w:tc>
          <w:tcPr>
            <w:tcW w:w="14400" w:type="dxa"/>
            <w:gridSpan w:val="10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E6503D"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O</w:t>
            </w:r>
            <w:r>
              <w:rPr>
                <w:rFonts w:ascii="Times New Roman" w:hAnsi="Times New Roman"/>
                <w:b/>
                <w:sz w:val="18"/>
                <w:szCs w:val="20"/>
                <w:lang w:eastAsia="fr-FR"/>
              </w:rPr>
              <w:t>ther Chemicals (OTHERS)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Morris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99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Disinf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.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By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-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prod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ANC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Bladder cancer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ectal cancer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US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NS 7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NS 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21 (1.09, 1.34)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38 (1.01, 1.87)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Villanueava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Disinf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. By-prod.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ANC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Bladder cancer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s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</w:pPr>
            <w:r w:rsidRPr="00FB3CFE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CO 2 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C 6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4 (1.2, 1.7)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Hwang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Disinf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. B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y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-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prod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EPDEV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Any birth 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defect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Fetus/infants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</w:pPr>
            <w:r w:rsidRPr="00FB3CFE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S 2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CC 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1.25 (1.11, 1.40)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Takkouche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Hair d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ANC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Hemopo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i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e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tic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cancers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</w:pPr>
            <w:r w:rsidRPr="00FB3CFE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O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9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CC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R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15 (1.05, 1.27)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Nieuwenhuijsen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0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Disinf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. B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y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-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prod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EPDEV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Any b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irth defects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Fetus/infant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</w:pPr>
            <w:r w:rsidRPr="00FB3CFE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O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1.17 (1.02, 1.34)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ahman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Disinf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. B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y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-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prod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ANC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olon cancer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ectal cancer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Adult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Default="00FC541D" w:rsidP="00FC541D">
            <w:pPr>
              <w:jc w:val="center"/>
            </w:pPr>
            <w:r w:rsidRPr="00FB3CFE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 7</w:t>
            </w: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, CO 3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C8, CO 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27 (1.08, 1.50)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30 (1.06, 1.59)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Grellier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Trihalomethan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EPDEV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Low birth weight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Small for gest ag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Fetus/infant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</w:p>
          <w:p w:rsidR="00FC541D" w:rsidRDefault="00FC541D" w:rsidP="00FC541D">
            <w:pPr>
              <w:jc w:val="center"/>
            </w:pPr>
            <w:r w:rsidRPr="00FB3CFE">
              <w:rPr>
                <w:rFonts w:ascii="Times New Roman" w:hAnsi="Times New Roman"/>
                <w:sz w:val="18"/>
                <w:szCs w:val="20"/>
                <w:lang w:eastAsia="fr-FR"/>
              </w:rPr>
              <w:t>International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O 3 CC 1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CO 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O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445DD8" w:rsidRDefault="00FC541D" w:rsidP="00FC541D">
            <w:pPr>
              <w:jc w:val="center"/>
              <w:rPr>
                <w:rFonts w:ascii="Times New Roman" w:hAnsi="Times New Roman"/>
                <w:i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1.0 (0.97, 1.03)</w:t>
            </w:r>
          </w:p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1.01(1.00,1.02)</w:t>
            </w:r>
          </w:p>
        </w:tc>
      </w:tr>
      <w:tr w:rsidR="00FC541D" w:rsidRPr="00033BC1">
        <w:trPr>
          <w:trHeight w:val="260"/>
        </w:trPr>
        <w:tc>
          <w:tcPr>
            <w:tcW w:w="13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Choi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0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Fluorid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REPDEV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IQ declin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Fetus/infant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350" w:type="dxa"/>
            <w:shd w:val="clear" w:color="auto" w:fill="auto"/>
            <w:noWrap/>
          </w:tcPr>
          <w:p w:rsidR="00FC541D" w:rsidRDefault="00FC541D" w:rsidP="00FC541D">
            <w:pPr>
              <w:jc w:val="center"/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Asia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27 CC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Mean diff.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C541D" w:rsidRPr="00033BC1" w:rsidRDefault="00FC541D" w:rsidP="00FC541D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033BC1">
              <w:rPr>
                <w:rFonts w:ascii="Times New Roman" w:hAnsi="Times New Roman"/>
                <w:sz w:val="18"/>
                <w:szCs w:val="20"/>
                <w:lang w:eastAsia="fr-FR"/>
              </w:rPr>
              <w:t>-0.45 (-0.56, -0.35)</w:t>
            </w:r>
          </w:p>
        </w:tc>
      </w:tr>
    </w:tbl>
    <w:p w:rsidR="00FC541D" w:rsidRDefault="00FC541D"/>
    <w:p w:rsidR="00FC541D" w:rsidRPr="00FC541D" w:rsidRDefault="00FC541D">
      <w:pPr>
        <w:rPr>
          <w:rFonts w:ascii="Times New Roman" w:hAnsi="Times New Roman"/>
          <w:sz w:val="20"/>
        </w:rPr>
      </w:pPr>
      <w:proofErr w:type="gramStart"/>
      <w:r>
        <w:rPr>
          <w:rFonts w:ascii="Times New Roman" w:hAnsi="Times New Roman"/>
          <w:sz w:val="20"/>
          <w:vertAlign w:val="superscript"/>
        </w:rPr>
        <w:t>a</w:t>
      </w:r>
      <w:proofErr w:type="gramEnd"/>
      <w:r>
        <w:rPr>
          <w:rFonts w:ascii="Times New Roman" w:hAnsi="Times New Roman"/>
          <w:sz w:val="20"/>
          <w:vertAlign w:val="superscript"/>
        </w:rPr>
        <w:t xml:space="preserve">/  </w:t>
      </w:r>
      <w:r w:rsidRPr="00FC541D">
        <w:rPr>
          <w:rFonts w:ascii="Times New Roman" w:hAnsi="Times New Roman"/>
          <w:sz w:val="20"/>
        </w:rPr>
        <w:t>Pooled effect sizes shown are the principal chemical exposure and health effect associations reported in reviews</w:t>
      </w:r>
      <w:r>
        <w:rPr>
          <w:rFonts w:ascii="Times New Roman" w:hAnsi="Times New Roman"/>
          <w:sz w:val="20"/>
        </w:rPr>
        <w:t xml:space="preserve"> (with stratified results presented when these aid comparison with other reviews)</w:t>
      </w:r>
      <w:r w:rsidRPr="00FC541D">
        <w:rPr>
          <w:rFonts w:ascii="Times New Roman" w:hAnsi="Times New Roman"/>
          <w:sz w:val="20"/>
        </w:rPr>
        <w:t>.</w:t>
      </w:r>
    </w:p>
    <w:p w:rsidR="00FC541D" w:rsidRDefault="00FC541D">
      <w:pPr>
        <w:rPr>
          <w:rFonts w:ascii="Times New Roman" w:hAnsi="Times New Roman"/>
          <w:sz w:val="20"/>
        </w:rPr>
      </w:pPr>
    </w:p>
    <w:p w:rsidR="00FC541D" w:rsidRPr="00FC541D" w:rsidRDefault="00FC541D">
      <w:pPr>
        <w:rPr>
          <w:rFonts w:ascii="Times New Roman" w:hAnsi="Times New Roman"/>
          <w:sz w:val="20"/>
        </w:rPr>
      </w:pPr>
      <w:r w:rsidRPr="00FC541D">
        <w:rPr>
          <w:rFonts w:ascii="Times New Roman" w:hAnsi="Times New Roman"/>
          <w:sz w:val="20"/>
        </w:rPr>
        <w:t>Abbreviations:</w:t>
      </w:r>
    </w:p>
    <w:p w:rsidR="00FC541D" w:rsidRPr="00FC541D" w:rsidRDefault="00FC541D">
      <w:pPr>
        <w:rPr>
          <w:rFonts w:ascii="Times New Roman" w:hAnsi="Times New Roman"/>
          <w:sz w:val="20"/>
        </w:rPr>
      </w:pPr>
      <w:r w:rsidRPr="00FC541D">
        <w:rPr>
          <w:rFonts w:ascii="Times New Roman" w:hAnsi="Times New Roman"/>
          <w:sz w:val="20"/>
        </w:rPr>
        <w:t>CO: Carbon monoxide; NO2: Nitrogen dioxide; O3: Ozone; PM2.5: Particulate matter &lt; 2.5 microns; PM10: Particulate matter &lt; 10 microns.</w:t>
      </w:r>
    </w:p>
    <w:p w:rsidR="00FC541D" w:rsidRPr="00FC541D" w:rsidRDefault="00FC541D">
      <w:pPr>
        <w:rPr>
          <w:rFonts w:ascii="Times New Roman" w:hAnsi="Times New Roman"/>
          <w:sz w:val="20"/>
        </w:rPr>
      </w:pPr>
      <w:r w:rsidRPr="00FC541D">
        <w:rPr>
          <w:rFonts w:ascii="Times New Roman" w:hAnsi="Times New Roman"/>
          <w:sz w:val="20"/>
        </w:rPr>
        <w:t>CANC:  Cancer; CVD: Cardiovascular disease; REPDEV: Reproductive/Developmental; RESP: Respiratory.</w:t>
      </w:r>
    </w:p>
    <w:p w:rsidR="00FC541D" w:rsidRPr="00FC541D" w:rsidRDefault="00FC541D">
      <w:pPr>
        <w:rPr>
          <w:rFonts w:ascii="Times New Roman" w:hAnsi="Times New Roman"/>
          <w:sz w:val="20"/>
        </w:rPr>
      </w:pPr>
      <w:r w:rsidRPr="00FC541D">
        <w:rPr>
          <w:rFonts w:ascii="Times New Roman" w:hAnsi="Times New Roman"/>
          <w:sz w:val="20"/>
        </w:rPr>
        <w:t xml:space="preserve">CC: Case control; </w:t>
      </w:r>
      <w:proofErr w:type="spellStart"/>
      <w:r w:rsidRPr="00FC541D">
        <w:rPr>
          <w:rFonts w:ascii="Times New Roman" w:hAnsi="Times New Roman"/>
          <w:sz w:val="20"/>
        </w:rPr>
        <w:t>CCr</w:t>
      </w:r>
      <w:proofErr w:type="spellEnd"/>
      <w:r w:rsidRPr="00FC541D">
        <w:rPr>
          <w:rFonts w:ascii="Times New Roman" w:hAnsi="Times New Roman"/>
          <w:sz w:val="20"/>
        </w:rPr>
        <w:t>: Case-crossover; CO: Cohort; CS: Cross-sectional; NS: Not stated; TS: Time-series.</w:t>
      </w:r>
    </w:p>
    <w:p w:rsidR="00CE0386" w:rsidRPr="00FC541D" w:rsidRDefault="00FC541D">
      <w:pPr>
        <w:rPr>
          <w:rFonts w:ascii="Times New Roman" w:hAnsi="Times New Roman"/>
          <w:sz w:val="20"/>
        </w:rPr>
      </w:pPr>
      <w:r w:rsidRPr="00FC541D">
        <w:rPr>
          <w:rFonts w:ascii="Times New Roman" w:hAnsi="Times New Roman"/>
          <w:sz w:val="20"/>
        </w:rPr>
        <w:t xml:space="preserve">OR: </w:t>
      </w:r>
      <w:r>
        <w:rPr>
          <w:rFonts w:ascii="Times New Roman" w:hAnsi="Times New Roman"/>
          <w:sz w:val="20"/>
        </w:rPr>
        <w:t xml:space="preserve"> Odds ratio; RR: relative risk.</w:t>
      </w:r>
    </w:p>
    <w:sectPr w:rsidR="00CE0386" w:rsidRPr="00FC541D" w:rsidSect="00087ED1">
      <w:headerReference w:type="default" r:id="rId8"/>
      <w:footerReference w:type="even" r:id="rId9"/>
      <w:footerReference w:type="default" r:id="rId10"/>
      <w:pgSz w:w="15840" w:h="12240" w:orient="landscape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25FEB">
      <w:r>
        <w:separator/>
      </w:r>
    </w:p>
  </w:endnote>
  <w:endnote w:type="continuationSeparator" w:id="0">
    <w:p w:rsidR="00000000" w:rsidRDefault="00925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Univers LT Std 45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541D" w:rsidRDefault="00FC541D" w:rsidP="00C6492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C541D" w:rsidRDefault="00FC541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541D" w:rsidRDefault="00FC541D" w:rsidP="00C6492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25FEB">
      <w:rPr>
        <w:rStyle w:val="PageNumber"/>
        <w:noProof/>
      </w:rPr>
      <w:t>3</w:t>
    </w:r>
    <w:r>
      <w:rPr>
        <w:rStyle w:val="PageNumber"/>
      </w:rPr>
      <w:fldChar w:fldCharType="end"/>
    </w:r>
  </w:p>
  <w:p w:rsidR="00FC541D" w:rsidRDefault="00FC54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25FEB">
      <w:r>
        <w:separator/>
      </w:r>
    </w:p>
  </w:footnote>
  <w:footnote w:type="continuationSeparator" w:id="0">
    <w:p w:rsidR="00000000" w:rsidRDefault="00925FE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541D" w:rsidRPr="00FC541D" w:rsidRDefault="00FC541D" w:rsidP="00FC541D">
    <w:pPr>
      <w:pStyle w:val="Header"/>
      <w:jc w:val="right"/>
      <w:rPr>
        <w:rFonts w:ascii="Times New Roman" w:hAnsi="Times New Roman"/>
      </w:rPr>
    </w:pPr>
    <w:r w:rsidRPr="00FC541D">
      <w:rPr>
        <w:rFonts w:ascii="Times New Roman" w:hAnsi="Times New Roman"/>
      </w:rPr>
      <w:t>Supplemental Material File 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2A0237"/>
    <w:multiLevelType w:val="hybridMultilevel"/>
    <w:tmpl w:val="D4D2368E"/>
    <w:lvl w:ilvl="0" w:tplc="B8F4EFD8">
      <w:start w:val="1"/>
      <w:numFmt w:val="lowerRoman"/>
      <w:lvlText w:val="(%1)"/>
      <w:lvlJc w:val="left"/>
      <w:pPr>
        <w:ind w:left="1708" w:hanging="100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1FA07492"/>
    <w:multiLevelType w:val="hybridMultilevel"/>
    <w:tmpl w:val="D704544A"/>
    <w:lvl w:ilvl="0" w:tplc="95C41946">
      <w:start w:val="1"/>
      <w:numFmt w:val="lowerRoman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2EE36549"/>
    <w:multiLevelType w:val="hybridMultilevel"/>
    <w:tmpl w:val="52DC15BE"/>
    <w:lvl w:ilvl="0" w:tplc="DAE074A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696FB9"/>
    <w:multiLevelType w:val="hybridMultilevel"/>
    <w:tmpl w:val="D704544A"/>
    <w:lvl w:ilvl="0" w:tplc="95C4194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>
    <w:nsid w:val="38D51316"/>
    <w:multiLevelType w:val="hybridMultilevel"/>
    <w:tmpl w:val="D1CAED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A4663D"/>
    <w:multiLevelType w:val="hybridMultilevel"/>
    <w:tmpl w:val="04B602C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5D292A"/>
    <w:multiLevelType w:val="hybridMultilevel"/>
    <w:tmpl w:val="497A600E"/>
    <w:lvl w:ilvl="0" w:tplc="25800640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2F836EE"/>
    <w:multiLevelType w:val="hybridMultilevel"/>
    <w:tmpl w:val="097E9E7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E286983"/>
    <w:multiLevelType w:val="hybridMultilevel"/>
    <w:tmpl w:val="D704544A"/>
    <w:lvl w:ilvl="0" w:tplc="95C41946">
      <w:start w:val="1"/>
      <w:numFmt w:val="upperRoman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>
    <w:nsid w:val="62F05CAF"/>
    <w:multiLevelType w:val="hybridMultilevel"/>
    <w:tmpl w:val="FF7E491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575799B"/>
    <w:multiLevelType w:val="hybridMultilevel"/>
    <w:tmpl w:val="0C88181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AC70464"/>
    <w:multiLevelType w:val="hybridMultilevel"/>
    <w:tmpl w:val="2B14E4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11"/>
  </w:num>
  <w:num w:numId="4">
    <w:abstractNumId w:val="4"/>
  </w:num>
  <w:num w:numId="5">
    <w:abstractNumId w:val="6"/>
  </w:num>
  <w:num w:numId="6">
    <w:abstractNumId w:val="3"/>
  </w:num>
  <w:num w:numId="7">
    <w:abstractNumId w:val="0"/>
  </w:num>
  <w:num w:numId="8">
    <w:abstractNumId w:val="8"/>
  </w:num>
  <w:num w:numId="9">
    <w:abstractNumId w:val="1"/>
  </w:num>
  <w:num w:numId="10">
    <w:abstractNumId w:val="2"/>
  </w:num>
  <w:num w:numId="11">
    <w:abstractNumId w:val="9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ED1"/>
    <w:rsid w:val="00087ED1"/>
    <w:rsid w:val="003E0BE7"/>
    <w:rsid w:val="006A1AFB"/>
    <w:rsid w:val="006C5C0D"/>
    <w:rsid w:val="00820531"/>
    <w:rsid w:val="008B0C34"/>
    <w:rsid w:val="00925FEB"/>
    <w:rsid w:val="00D8346B"/>
    <w:rsid w:val="00FC3267"/>
    <w:rsid w:val="00FC54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087ED1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7ED1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DefaultParagraphFont"/>
    <w:uiPriority w:val="99"/>
    <w:semiHidden/>
    <w:rsid w:val="00087ED1"/>
    <w:rPr>
      <w:rFonts w:ascii="Lucida Grande" w:eastAsiaTheme="minorEastAsia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087ED1"/>
    <w:pPr>
      <w:ind w:left="720"/>
      <w:contextualSpacing/>
    </w:pPr>
  </w:style>
  <w:style w:type="table" w:styleId="TableGrid">
    <w:name w:val="Table Grid"/>
    <w:basedOn w:val="TableNormal"/>
    <w:uiPriority w:val="59"/>
    <w:rsid w:val="00087ED1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87ED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ED1"/>
    <w:rPr>
      <w:rFonts w:eastAsiaTheme="minorEastAsia"/>
      <w:lang w:eastAsia="ja-JP"/>
    </w:rPr>
  </w:style>
  <w:style w:type="paragraph" w:styleId="Footer">
    <w:name w:val="footer"/>
    <w:basedOn w:val="Normal"/>
    <w:link w:val="FooterChar"/>
    <w:unhideWhenUsed/>
    <w:rsid w:val="00087ED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rsid w:val="00087ED1"/>
    <w:rPr>
      <w:rFonts w:eastAsiaTheme="minorEastAsia"/>
      <w:lang w:eastAsia="ja-JP"/>
    </w:rPr>
  </w:style>
  <w:style w:type="character" w:styleId="PageNumber">
    <w:name w:val="page number"/>
    <w:basedOn w:val="DefaultParagraphFont"/>
    <w:unhideWhenUsed/>
    <w:rsid w:val="00087ED1"/>
  </w:style>
  <w:style w:type="paragraph" w:styleId="NoSpacing">
    <w:name w:val="No Spacing"/>
    <w:link w:val="NoSpacingChar"/>
    <w:uiPriority w:val="1"/>
    <w:qFormat/>
    <w:rsid w:val="00087ED1"/>
    <w:pPr>
      <w:spacing w:line="360" w:lineRule="auto"/>
    </w:pPr>
    <w:rPr>
      <w:rFonts w:eastAsiaTheme="minorEastAsia"/>
      <w:sz w:val="22"/>
      <w:szCs w:val="22"/>
      <w:lang w:eastAsia="fr-FR"/>
    </w:rPr>
  </w:style>
  <w:style w:type="character" w:customStyle="1" w:styleId="NoSpacingChar">
    <w:name w:val="No Spacing Char"/>
    <w:basedOn w:val="DefaultParagraphFont"/>
    <w:link w:val="NoSpacing"/>
    <w:uiPriority w:val="1"/>
    <w:rsid w:val="00087ED1"/>
    <w:rPr>
      <w:rFonts w:eastAsiaTheme="minorEastAsia"/>
      <w:sz w:val="22"/>
      <w:szCs w:val="22"/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ED1"/>
    <w:rPr>
      <w:rFonts w:ascii="Lucida Grande" w:eastAsiaTheme="minorEastAsia" w:hAnsi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87E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87ED1"/>
  </w:style>
  <w:style w:type="character" w:customStyle="1" w:styleId="CommentTextChar">
    <w:name w:val="Comment Text Char"/>
    <w:basedOn w:val="DefaultParagraphFont"/>
    <w:link w:val="CommentText"/>
    <w:uiPriority w:val="99"/>
    <w:rsid w:val="00087ED1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087E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87ED1"/>
    <w:rPr>
      <w:rFonts w:eastAsiaTheme="minorEastAsia"/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rsid w:val="00087ED1"/>
    <w:rPr>
      <w:color w:val="0000FF" w:themeColor="hyperlink"/>
      <w:u w:val="single"/>
    </w:rPr>
  </w:style>
  <w:style w:type="paragraph" w:customStyle="1" w:styleId="Default">
    <w:name w:val="Default"/>
    <w:rsid w:val="00087ED1"/>
    <w:pPr>
      <w:widowControl w:val="0"/>
      <w:autoSpaceDE w:val="0"/>
      <w:autoSpaceDN w:val="0"/>
      <w:adjustRightInd w:val="0"/>
    </w:pPr>
    <w:rPr>
      <w:rFonts w:ascii="Univers LT Std 45 Light" w:hAnsi="Univers LT Std 45 Light" w:cs="Univers LT Std 45 Light"/>
      <w:color w:val="000000"/>
      <w:lang w:val="fr-FR"/>
    </w:rPr>
  </w:style>
  <w:style w:type="paragraph" w:styleId="NormalWeb">
    <w:name w:val="Normal (Web)"/>
    <w:basedOn w:val="Normal"/>
    <w:uiPriority w:val="99"/>
    <w:rsid w:val="00087ED1"/>
    <w:pPr>
      <w:spacing w:beforeLines="1" w:afterLines="1"/>
    </w:pPr>
    <w:rPr>
      <w:rFonts w:ascii="Times" w:eastAsiaTheme="minorHAnsi" w:hAnsi="Times" w:cs="Times New Roman"/>
      <w:sz w:val="20"/>
      <w:szCs w:val="20"/>
      <w:lang w:eastAsia="fr-FR"/>
    </w:rPr>
  </w:style>
  <w:style w:type="character" w:styleId="FollowedHyperlink">
    <w:name w:val="FollowedHyperlink"/>
    <w:basedOn w:val="DefaultParagraphFont"/>
    <w:rsid w:val="00087ED1"/>
    <w:rPr>
      <w:color w:val="800080" w:themeColor="followedHyperlink"/>
      <w:u w:val="single"/>
    </w:rPr>
  </w:style>
  <w:style w:type="character" w:styleId="LineNumber">
    <w:name w:val="line number"/>
    <w:basedOn w:val="DefaultParagraphFont"/>
    <w:rsid w:val="00087E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087ED1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7ED1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DefaultParagraphFont"/>
    <w:uiPriority w:val="99"/>
    <w:semiHidden/>
    <w:rsid w:val="00087ED1"/>
    <w:rPr>
      <w:rFonts w:ascii="Lucida Grande" w:eastAsiaTheme="minorEastAsia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087ED1"/>
    <w:pPr>
      <w:ind w:left="720"/>
      <w:contextualSpacing/>
    </w:pPr>
  </w:style>
  <w:style w:type="table" w:styleId="TableGrid">
    <w:name w:val="Table Grid"/>
    <w:basedOn w:val="TableNormal"/>
    <w:uiPriority w:val="59"/>
    <w:rsid w:val="00087ED1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87ED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ED1"/>
    <w:rPr>
      <w:rFonts w:eastAsiaTheme="minorEastAsia"/>
      <w:lang w:eastAsia="ja-JP"/>
    </w:rPr>
  </w:style>
  <w:style w:type="paragraph" w:styleId="Footer">
    <w:name w:val="footer"/>
    <w:basedOn w:val="Normal"/>
    <w:link w:val="FooterChar"/>
    <w:unhideWhenUsed/>
    <w:rsid w:val="00087ED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rsid w:val="00087ED1"/>
    <w:rPr>
      <w:rFonts w:eastAsiaTheme="minorEastAsia"/>
      <w:lang w:eastAsia="ja-JP"/>
    </w:rPr>
  </w:style>
  <w:style w:type="character" w:styleId="PageNumber">
    <w:name w:val="page number"/>
    <w:basedOn w:val="DefaultParagraphFont"/>
    <w:unhideWhenUsed/>
    <w:rsid w:val="00087ED1"/>
  </w:style>
  <w:style w:type="paragraph" w:styleId="NoSpacing">
    <w:name w:val="No Spacing"/>
    <w:link w:val="NoSpacingChar"/>
    <w:uiPriority w:val="1"/>
    <w:qFormat/>
    <w:rsid w:val="00087ED1"/>
    <w:pPr>
      <w:spacing w:line="360" w:lineRule="auto"/>
    </w:pPr>
    <w:rPr>
      <w:rFonts w:eastAsiaTheme="minorEastAsia"/>
      <w:sz w:val="22"/>
      <w:szCs w:val="22"/>
      <w:lang w:eastAsia="fr-FR"/>
    </w:rPr>
  </w:style>
  <w:style w:type="character" w:customStyle="1" w:styleId="NoSpacingChar">
    <w:name w:val="No Spacing Char"/>
    <w:basedOn w:val="DefaultParagraphFont"/>
    <w:link w:val="NoSpacing"/>
    <w:uiPriority w:val="1"/>
    <w:rsid w:val="00087ED1"/>
    <w:rPr>
      <w:rFonts w:eastAsiaTheme="minorEastAsia"/>
      <w:sz w:val="22"/>
      <w:szCs w:val="22"/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ED1"/>
    <w:rPr>
      <w:rFonts w:ascii="Lucida Grande" w:eastAsiaTheme="minorEastAsia" w:hAnsi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87E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87ED1"/>
  </w:style>
  <w:style w:type="character" w:customStyle="1" w:styleId="CommentTextChar">
    <w:name w:val="Comment Text Char"/>
    <w:basedOn w:val="DefaultParagraphFont"/>
    <w:link w:val="CommentText"/>
    <w:uiPriority w:val="99"/>
    <w:rsid w:val="00087ED1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087E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87ED1"/>
    <w:rPr>
      <w:rFonts w:eastAsiaTheme="minorEastAsia"/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rsid w:val="00087ED1"/>
    <w:rPr>
      <w:color w:val="0000FF" w:themeColor="hyperlink"/>
      <w:u w:val="single"/>
    </w:rPr>
  </w:style>
  <w:style w:type="paragraph" w:customStyle="1" w:styleId="Default">
    <w:name w:val="Default"/>
    <w:rsid w:val="00087ED1"/>
    <w:pPr>
      <w:widowControl w:val="0"/>
      <w:autoSpaceDE w:val="0"/>
      <w:autoSpaceDN w:val="0"/>
      <w:adjustRightInd w:val="0"/>
    </w:pPr>
    <w:rPr>
      <w:rFonts w:ascii="Univers LT Std 45 Light" w:hAnsi="Univers LT Std 45 Light" w:cs="Univers LT Std 45 Light"/>
      <w:color w:val="000000"/>
      <w:lang w:val="fr-FR"/>
    </w:rPr>
  </w:style>
  <w:style w:type="paragraph" w:styleId="NormalWeb">
    <w:name w:val="Normal (Web)"/>
    <w:basedOn w:val="Normal"/>
    <w:uiPriority w:val="99"/>
    <w:rsid w:val="00087ED1"/>
    <w:pPr>
      <w:spacing w:beforeLines="1" w:afterLines="1"/>
    </w:pPr>
    <w:rPr>
      <w:rFonts w:ascii="Times" w:eastAsiaTheme="minorHAnsi" w:hAnsi="Times" w:cs="Times New Roman"/>
      <w:sz w:val="20"/>
      <w:szCs w:val="20"/>
      <w:lang w:eastAsia="fr-FR"/>
    </w:rPr>
  </w:style>
  <w:style w:type="character" w:styleId="FollowedHyperlink">
    <w:name w:val="FollowedHyperlink"/>
    <w:basedOn w:val="DefaultParagraphFont"/>
    <w:rsid w:val="00087ED1"/>
    <w:rPr>
      <w:color w:val="800080" w:themeColor="followedHyperlink"/>
      <w:u w:val="single"/>
    </w:rPr>
  </w:style>
  <w:style w:type="character" w:styleId="LineNumber">
    <w:name w:val="line number"/>
    <w:basedOn w:val="DefaultParagraphFont"/>
    <w:rsid w:val="00087E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82</Words>
  <Characters>674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Sheehan</dc:creator>
  <cp:lastModifiedBy>Shoer, Mardi, Springer US PHL</cp:lastModifiedBy>
  <cp:revision>4</cp:revision>
  <dcterms:created xsi:type="dcterms:W3CDTF">2015-06-05T18:27:00Z</dcterms:created>
  <dcterms:modified xsi:type="dcterms:W3CDTF">2015-06-05T18:27:00Z</dcterms:modified>
</cp:coreProperties>
</file>